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CBC17" w14:textId="77777777" w:rsidR="00785495" w:rsidRPr="007C1F49" w:rsidRDefault="00785495" w:rsidP="0078549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BB0766">
        <w:rPr>
          <w:rFonts w:ascii="Times New Roman" w:hAnsi="Times New Roman" w:cs="Times New Roman"/>
          <w:b/>
          <w:bCs/>
          <w:color w:val="000000" w:themeColor="text1"/>
          <w:lang w:val="en-US"/>
        </w:rPr>
        <w:t>upplementary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file</w:t>
      </w:r>
      <w:r w:rsidRPr="007414C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4. </w:t>
      </w:r>
      <w:r w:rsidRPr="007C1F49">
        <w:rPr>
          <w:rFonts w:ascii="Times New Roman" w:hAnsi="Times New Roman" w:cs="Times New Roman"/>
          <w:lang w:val="en-US"/>
        </w:rPr>
        <w:t>Demographic and clinical characteristics of patients diagnosed with APS-</w:t>
      </w:r>
      <w:r>
        <w:rPr>
          <w:rFonts w:ascii="Times New Roman" w:hAnsi="Times New Roman" w:cs="Times New Roman"/>
          <w:lang w:val="en-US"/>
        </w:rPr>
        <w:t>4</w:t>
      </w:r>
      <w:r w:rsidRPr="007C1F49">
        <w:rPr>
          <w:rFonts w:ascii="Times New Roman" w:hAnsi="Times New Roman" w:cs="Times New Roman"/>
          <w:lang w:val="en-US"/>
        </w:rPr>
        <w:t>.</w:t>
      </w:r>
    </w:p>
    <w:tbl>
      <w:tblPr>
        <w:tblStyle w:val="Grigliatabella"/>
        <w:tblW w:w="1417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851"/>
        <w:gridCol w:w="1417"/>
        <w:gridCol w:w="1985"/>
        <w:gridCol w:w="2410"/>
        <w:gridCol w:w="1417"/>
        <w:gridCol w:w="2126"/>
      </w:tblGrid>
      <w:tr w:rsidR="00785495" w:rsidRPr="00BB0766" w14:paraId="598D697F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5E789545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b/>
                <w:bCs/>
              </w:rPr>
              <w:t>First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3036CE1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b/>
                <w:bCs/>
              </w:rPr>
              <w:t>Number of patients (%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574D465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b/>
                <w:bCs/>
              </w:rPr>
              <w:t>Sex M/F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E050CAC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b/>
                <w:bCs/>
              </w:rPr>
              <w:t>Mean age of diagnosi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2C3DE21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b/>
                <w:bCs/>
              </w:rPr>
              <w:t>Latency from APS diagnosis and range (years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F2D61F0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b/>
                <w:bCs/>
              </w:rPr>
              <w:t>Subsequent diseas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B133F1C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b/>
                <w:bCs/>
              </w:rPr>
              <w:t>Number of patients (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7C68BFA7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b/>
                <w:bCs/>
              </w:rPr>
              <w:t>Latency from the first disease and range (years)</w:t>
            </w:r>
          </w:p>
        </w:tc>
      </w:tr>
      <w:tr w:rsidR="00785495" w:rsidRPr="0039483C" w14:paraId="1C41404D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2115027B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Type I </w:t>
            </w:r>
            <w:r w:rsidRPr="0039483C">
              <w:rPr>
                <w:rFonts w:ascii="Times New Roman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3E0CFE41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72 (75.0%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1382C7BA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2/40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1B34E252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22.0 ± 15.1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56DB1CA9" w14:textId="77777777" w:rsidR="00785495" w:rsidRPr="00AD6325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6325">
              <w:rPr>
                <w:rFonts w:ascii="Times New Roman" w:hAnsi="Times New Roman" w:cs="Times New Roman"/>
              </w:rPr>
              <w:t xml:space="preserve">13.6 </w:t>
            </w:r>
            <w:r w:rsidRPr="00AD6325">
              <w:rPr>
                <w:rFonts w:ascii="Times New Roman" w:hAnsi="Times New Roman" w:cs="Times New Roman"/>
                <w:color w:val="000000" w:themeColor="text1"/>
              </w:rPr>
              <w:t>± 11.1 (1-46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EE75411" w14:textId="77777777" w:rsidR="00785495" w:rsidRPr="00AD6325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632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eliac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B90CD64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>35 (48.6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7D245E86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 xml:space="preserve">7.5 ± 7.3 </w:t>
            </w:r>
          </w:p>
          <w:p w14:paraId="774B3BC7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 xml:space="preserve">(1 – 28) </w:t>
            </w:r>
          </w:p>
        </w:tc>
      </w:tr>
      <w:tr w:rsidR="00785495" w:rsidRPr="0039483C" w14:paraId="41A0F14E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0E4C78F5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6C8FE36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7CD21BB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6393BAAE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56D8472" w14:textId="77777777" w:rsidR="00785495" w:rsidRPr="00AD6325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57EDE15" w14:textId="77777777" w:rsidR="00785495" w:rsidRPr="00AD6325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632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heumatoid arth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F1AAF36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9 (12.5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2DC06D74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19.8 ± 11.6</w:t>
            </w:r>
          </w:p>
          <w:p w14:paraId="4A33D5E1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(3 – 38)</w:t>
            </w:r>
          </w:p>
        </w:tc>
      </w:tr>
      <w:tr w:rsidR="00785495" w:rsidRPr="0039483C" w14:paraId="3F30DAE3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56560BA3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E093EF0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3C0450C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2259842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774EC69C" w14:textId="77777777" w:rsidR="00785495" w:rsidRPr="00AD6325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4263614" w14:textId="77777777" w:rsidR="00785495" w:rsidRPr="00AD6325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632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ystemic lupus erythematos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8F55AEE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 (8.3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27AE491C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4.2 </w:t>
            </w:r>
            <w:r w:rsidRPr="0039483C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3.0</w:t>
            </w:r>
          </w:p>
          <w:p w14:paraId="6437792F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(2 – 37)</w:t>
            </w:r>
          </w:p>
        </w:tc>
      </w:tr>
      <w:tr w:rsidR="00785495" w:rsidRPr="0039483C" w14:paraId="41F05930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504A15FF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53AC82E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B1E5FCE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74E4C88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71DAF06B" w14:textId="77777777" w:rsidR="00785495" w:rsidRPr="00AD6325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746321A" w14:textId="77777777" w:rsidR="00785495" w:rsidRPr="00AD6325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632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Vitiligo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AFD0BC0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 (8.3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38B8ABC7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18.8 ± 13.0</w:t>
            </w:r>
          </w:p>
          <w:p w14:paraId="1FA2C1C5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(2 – 40)</w:t>
            </w:r>
          </w:p>
        </w:tc>
      </w:tr>
      <w:tr w:rsidR="00785495" w:rsidRPr="0039483C" w14:paraId="6BD7A09B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3C9A703D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BD099EC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5CADAA54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D6C502E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F4CAB43" w14:textId="77777777" w:rsidR="00785495" w:rsidRPr="00AD6325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B52E5CF" w14:textId="77777777" w:rsidR="00785495" w:rsidRPr="00AD6325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632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eronegative arth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6470015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 (6.9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6CDADCD9" w14:textId="77777777" w:rsidR="00785495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 xml:space="preserve">23.4 ± 11.0 </w:t>
            </w:r>
          </w:p>
          <w:p w14:paraId="23576C04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(12 – 36)</w:t>
            </w:r>
          </w:p>
        </w:tc>
      </w:tr>
      <w:tr w:rsidR="00785495" w:rsidRPr="0039483C" w14:paraId="32701EFF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4A393B44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0A37B58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6ABF9810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3398763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10BB82E" w14:textId="77777777" w:rsidR="00785495" w:rsidRPr="00AD6325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9A5A709" w14:textId="77777777" w:rsidR="00785495" w:rsidRPr="00AD6325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632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flammatory bowel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305D472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 (5.6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11B3DA88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25.0 ± 8.0</w:t>
            </w:r>
          </w:p>
          <w:p w14:paraId="3BD340F7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(16 – 34)</w:t>
            </w:r>
          </w:p>
        </w:tc>
      </w:tr>
      <w:tr w:rsidR="00785495" w:rsidRPr="0039483C" w14:paraId="4E309CD6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1261D942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ED86A6E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5F77D34D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2F22CE8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FB18463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830CE71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ultiple scleros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36C7DEC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 (5.6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04279B68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23.0 ± 6.6</w:t>
            </w:r>
          </w:p>
          <w:p w14:paraId="7E81A1FF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(14 – 30)</w:t>
            </w:r>
          </w:p>
        </w:tc>
      </w:tr>
      <w:tr w:rsidR="00785495" w:rsidRPr="0039483C" w14:paraId="1F666623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39FD987B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0CF7F40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4351888D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9F05BF2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5041AC6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983D8D4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trophic gast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221E7A7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 (4.2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09C0B2B6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9.3 ± 6.1</w:t>
            </w:r>
          </w:p>
          <w:p w14:paraId="409496B5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(4 – 16)</w:t>
            </w:r>
          </w:p>
        </w:tc>
      </w:tr>
      <w:tr w:rsidR="00785495" w:rsidRPr="0039483C" w14:paraId="060A0CA5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36691206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7E54AB1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26F5253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3B614E3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B4C4765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85BBC25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sorias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24D91BC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 (4.2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54DCBF46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27.0 ± 17.3</w:t>
            </w:r>
          </w:p>
          <w:p w14:paraId="33A2C270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(12 – 46)</w:t>
            </w:r>
          </w:p>
        </w:tc>
      </w:tr>
      <w:tr w:rsidR="00785495" w:rsidRPr="0039483C" w14:paraId="212C1AB4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4A93D422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43DED0D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6BBD73F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F3D8FB0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7BE19E6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2F4408D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ixed connective tissue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F5D63AD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 (2.8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5CC5A077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25.0 ± 5.7</w:t>
            </w:r>
          </w:p>
          <w:p w14:paraId="24A9CD0C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(21 – 29)</w:t>
            </w:r>
          </w:p>
        </w:tc>
      </w:tr>
      <w:tr w:rsidR="00785495" w:rsidRPr="0039483C" w14:paraId="441CEC0E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340940F6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620DE17A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498FE36E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014D232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9D09CD6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31D7AF5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Vasculitis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D02F234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 (1.4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55128FA1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785495" w:rsidRPr="0039483C" w14:paraId="212B82C3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2498A363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EC0DFB0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8522ACC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3408F01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7EBAEA5B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3BDB2D2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mmune thrombocytopeni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F82159A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 (1.4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3C83A3B1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785495" w:rsidRPr="0039483C" w14:paraId="06273FF2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1D4434EE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</w:rPr>
              <w:t>Type I diabetes mellitus and celiac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CAF49E1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</w:rPr>
              <w:t>13 (86.7%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BB21827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</w:rPr>
              <w:t>8/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A555ABA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23.5 ± 14.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7863AC9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389E0C0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B7FF447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16CB090F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</w:rPr>
              <w:t>NA</w:t>
            </w:r>
          </w:p>
        </w:tc>
      </w:tr>
      <w:tr w:rsidR="00785495" w:rsidRPr="0039483C" w14:paraId="7D7FBCC0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2ACCE2EF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eliac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12AB143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9 (9.4%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DDF00ED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/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F3356AB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24.0 ± 19.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F90BE67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13.0 ± 10.1</w:t>
            </w:r>
          </w:p>
          <w:p w14:paraId="7EE55EEA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(1 – 29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0772D9F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ype I diabetes mellit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71DF4EB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9 (100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1349B224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13.0 ± 10.1</w:t>
            </w:r>
          </w:p>
          <w:p w14:paraId="0D43CF98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(1 – 29)</w:t>
            </w:r>
          </w:p>
        </w:tc>
      </w:tr>
      <w:tr w:rsidR="00785495" w:rsidRPr="0039483C" w14:paraId="4A8B9714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28791D58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Vitiligo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49677BBB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 (4.2%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220288B5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/2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56433E13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19.5 ± 15.2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6CB15330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10.0 </w:t>
            </w:r>
            <w:r w:rsidRPr="0039483C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7.6 </w:t>
            </w:r>
            <w:r w:rsidRPr="0039483C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39483C">
              <w:rPr>
                <w:rFonts w:ascii="Times New Roman" w:hAnsi="Times New Roman" w:cs="Times New Roman"/>
                <w:color w:val="000000" w:themeColor="text1"/>
              </w:rPr>
              <w:t xml:space="preserve"> – 2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3948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9D1550B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ype I diabetes mellit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EB86389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 (75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22CF3EC3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9.7 ± 9.3</w:t>
            </w:r>
          </w:p>
          <w:p w14:paraId="03A776F7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(2 – 20)</w:t>
            </w:r>
          </w:p>
        </w:tc>
      </w:tr>
      <w:tr w:rsidR="00785495" w:rsidRPr="0039483C" w14:paraId="135B9F71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682FC0B1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B002BC2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09B62B5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4267A32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32A8BBB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23F6E49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remature ovarian failur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676A8D4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 (25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4137C3B4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785495" w:rsidRPr="0039483C" w14:paraId="73FFA778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3D007DBB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 xml:space="preserve">Psoriasis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6E433F1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 (3.1%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BA9898F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/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20EE0BC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18.3 ± 6.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FD03F1A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10.3 ± 5.1</w:t>
            </w:r>
          </w:p>
          <w:p w14:paraId="431181C5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(6 – 16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1AC2B53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ype I diabetes mellit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506D0F1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 (100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418A7376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10.3 ± 5.1</w:t>
            </w:r>
          </w:p>
          <w:p w14:paraId="777C3B66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(6 – 16)</w:t>
            </w:r>
          </w:p>
        </w:tc>
      </w:tr>
      <w:tr w:rsidR="00785495" w:rsidRPr="0039483C" w14:paraId="099EAAF3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31C8AAB2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</w:rPr>
              <w:t>Type I diabetes mellitus and multiple scleros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A492B21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408813B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</w:rPr>
              <w:t>0/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552922B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23.5 ± 4.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BBE5E61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1377227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722FD84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34645F09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</w:rPr>
              <w:t>NA</w:t>
            </w:r>
          </w:p>
        </w:tc>
      </w:tr>
      <w:tr w:rsidR="00785495" w:rsidRPr="0039483C" w14:paraId="3AF88B4B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2710D51D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flammatory bowel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BCC9326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 (2.1%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235FBF0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/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C0EE593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34.0 ± 26.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28A2BDF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19.5 ± 10.7</w:t>
            </w:r>
          </w:p>
          <w:p w14:paraId="59C1D0F8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(19 – 20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B7A9474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ype I diabetes mellit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89E2898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 (100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56880BD6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19.5 ± 10.7</w:t>
            </w:r>
          </w:p>
          <w:p w14:paraId="3C3AE88F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(19 – 20)</w:t>
            </w:r>
          </w:p>
        </w:tc>
      </w:tr>
      <w:tr w:rsidR="00785495" w:rsidRPr="0039483C" w14:paraId="7E2821B7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6C0491D0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heumatoid arthritis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065AC30A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 (2.1%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62F90E74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/2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07AC5E59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28.5 ± 3.5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7AAC2683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19.5 </w:t>
            </w:r>
            <w:r w:rsidRPr="0039483C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3.5 (17 – 22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94E79E9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ype I diabetes mellit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2A79F1D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 (50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438FC93E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</w:tr>
      <w:tr w:rsidR="00785495" w:rsidRPr="0039483C" w14:paraId="58754698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64A273A5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73B7F0C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5085BDBC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5CCAEFD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861E3A6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E671293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remature ovarian failur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3405EE1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 (50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1784B089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</w:tr>
      <w:tr w:rsidR="00785495" w:rsidRPr="0039483C" w14:paraId="3FE637E5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2622125B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remature ovarian failur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426FE6F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 (1.0%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6FBA5D7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/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F1607D0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B36A72D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AB869C7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heumatoid arth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FBEB7A7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 (100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529882FE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</w:rPr>
              <w:t>7</w:t>
            </w:r>
          </w:p>
        </w:tc>
      </w:tr>
      <w:tr w:rsidR="00785495" w:rsidRPr="0039483C" w14:paraId="14ADCC80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7DFB1C10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eronegative arth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57083C8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 (1.0%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87C4DC5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/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3C06EAA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862190C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667980F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ype I diabetes mellit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F4141DA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 (100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45883032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</w:rPr>
              <w:t>2</w:t>
            </w:r>
          </w:p>
        </w:tc>
      </w:tr>
      <w:tr w:rsidR="00785495" w:rsidRPr="0039483C" w14:paraId="2F0881C4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6A8B1846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Ankylosing spondyl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52F2419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 (1.0%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C88B7CA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/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3FF78A8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AC48851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0AE699C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ype I diabetes mellit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E166BDF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 (100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6D3540EC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</w:rPr>
              <w:t>10</w:t>
            </w:r>
          </w:p>
        </w:tc>
      </w:tr>
      <w:tr w:rsidR="00785495" w:rsidRPr="0039483C" w14:paraId="64AA053B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7467028F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rimary biliary cirrhos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EDA174B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 (1.0%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FBC6F16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/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AFE8CD5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26DD2AC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A37DDBD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Vitiligo and Type I diabetes mellit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C42598C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 (100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48725169" w14:textId="77777777" w:rsidR="00785495" w:rsidRPr="0039483C" w:rsidRDefault="0078549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</w:rPr>
              <w:t>20</w:t>
            </w:r>
          </w:p>
        </w:tc>
      </w:tr>
    </w:tbl>
    <w:p w14:paraId="69978B56" w14:textId="77777777" w:rsidR="00785495" w:rsidRPr="00EE0149" w:rsidRDefault="00785495" w:rsidP="00785495">
      <w:pPr>
        <w:spacing w:line="276" w:lineRule="auto"/>
        <w:rPr>
          <w:rFonts w:ascii="Times New Roman" w:hAnsi="Times New Roman" w:cs="Times New Roman"/>
          <w:lang w:val="en-US"/>
        </w:rPr>
      </w:pPr>
      <w:r w:rsidRPr="007C1F49">
        <w:rPr>
          <w:rFonts w:ascii="Times New Roman" w:hAnsi="Times New Roman" w:cs="Times New Roman"/>
          <w:lang w:val="en-US"/>
        </w:rPr>
        <w:t>NA: not applicable</w:t>
      </w:r>
    </w:p>
    <w:p w14:paraId="1540EE63" w14:textId="75C95973" w:rsidR="00F10680" w:rsidRDefault="00F10680"/>
    <w:sectPr w:rsidR="00F10680" w:rsidSect="00785495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495"/>
    <w:rsid w:val="00002A22"/>
    <w:rsid w:val="00055C68"/>
    <w:rsid w:val="000704AE"/>
    <w:rsid w:val="00091434"/>
    <w:rsid w:val="000E41D8"/>
    <w:rsid w:val="000F69DF"/>
    <w:rsid w:val="00116328"/>
    <w:rsid w:val="00193739"/>
    <w:rsid w:val="001A1DB8"/>
    <w:rsid w:val="001A7B19"/>
    <w:rsid w:val="001E5E83"/>
    <w:rsid w:val="001E6562"/>
    <w:rsid w:val="00211125"/>
    <w:rsid w:val="00214F17"/>
    <w:rsid w:val="002243ED"/>
    <w:rsid w:val="002416BB"/>
    <w:rsid w:val="00250C11"/>
    <w:rsid w:val="003504CC"/>
    <w:rsid w:val="00360678"/>
    <w:rsid w:val="00372247"/>
    <w:rsid w:val="003932A9"/>
    <w:rsid w:val="003F2711"/>
    <w:rsid w:val="004301C5"/>
    <w:rsid w:val="004A157B"/>
    <w:rsid w:val="00563E7D"/>
    <w:rsid w:val="0057015B"/>
    <w:rsid w:val="005C4744"/>
    <w:rsid w:val="006546A5"/>
    <w:rsid w:val="006620D2"/>
    <w:rsid w:val="006627BF"/>
    <w:rsid w:val="00672E4C"/>
    <w:rsid w:val="00680194"/>
    <w:rsid w:val="006A2686"/>
    <w:rsid w:val="006E26F7"/>
    <w:rsid w:val="006E3821"/>
    <w:rsid w:val="006F1D8B"/>
    <w:rsid w:val="007032AC"/>
    <w:rsid w:val="00730B11"/>
    <w:rsid w:val="007369D6"/>
    <w:rsid w:val="00785495"/>
    <w:rsid w:val="00802416"/>
    <w:rsid w:val="008131C0"/>
    <w:rsid w:val="00836FC1"/>
    <w:rsid w:val="008450D5"/>
    <w:rsid w:val="0084701E"/>
    <w:rsid w:val="00873ADE"/>
    <w:rsid w:val="0087435D"/>
    <w:rsid w:val="008A5E96"/>
    <w:rsid w:val="008B0533"/>
    <w:rsid w:val="008E4E42"/>
    <w:rsid w:val="00921E37"/>
    <w:rsid w:val="00944C53"/>
    <w:rsid w:val="009771AD"/>
    <w:rsid w:val="009925A7"/>
    <w:rsid w:val="009D1E84"/>
    <w:rsid w:val="009E4B0A"/>
    <w:rsid w:val="00A00995"/>
    <w:rsid w:val="00A55630"/>
    <w:rsid w:val="00AE57FF"/>
    <w:rsid w:val="00AF4069"/>
    <w:rsid w:val="00B03D55"/>
    <w:rsid w:val="00B26662"/>
    <w:rsid w:val="00B472A3"/>
    <w:rsid w:val="00B6057E"/>
    <w:rsid w:val="00B95004"/>
    <w:rsid w:val="00BB16AF"/>
    <w:rsid w:val="00BF1DE3"/>
    <w:rsid w:val="00C14351"/>
    <w:rsid w:val="00C8540A"/>
    <w:rsid w:val="00CA2C99"/>
    <w:rsid w:val="00CA55B8"/>
    <w:rsid w:val="00D52F36"/>
    <w:rsid w:val="00D81081"/>
    <w:rsid w:val="00D92AF9"/>
    <w:rsid w:val="00D977F1"/>
    <w:rsid w:val="00E77FD3"/>
    <w:rsid w:val="00EA0501"/>
    <w:rsid w:val="00EC3516"/>
    <w:rsid w:val="00EE55C5"/>
    <w:rsid w:val="00F02491"/>
    <w:rsid w:val="00F10286"/>
    <w:rsid w:val="00F10680"/>
    <w:rsid w:val="00F13BA3"/>
    <w:rsid w:val="00F14022"/>
    <w:rsid w:val="00F45AC4"/>
    <w:rsid w:val="00F5565D"/>
    <w:rsid w:val="00F87AC8"/>
    <w:rsid w:val="00FE0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36A2F2"/>
  <w15:chartTrackingRefBased/>
  <w15:docId w15:val="{664D13B2-31D2-6043-AA2D-4877B4B18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85495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85495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A ELISA</dc:creator>
  <cp:keywords/>
  <dc:description/>
  <cp:lastModifiedBy>GATTA ELISA</cp:lastModifiedBy>
  <cp:revision>1</cp:revision>
  <dcterms:created xsi:type="dcterms:W3CDTF">2023-06-19T17:47:00Z</dcterms:created>
  <dcterms:modified xsi:type="dcterms:W3CDTF">2023-06-19T17:51:00Z</dcterms:modified>
</cp:coreProperties>
</file>